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4947F" w14:textId="4BAED2D1" w:rsidR="005D7DA7" w:rsidRPr="00B017D4" w:rsidRDefault="005D7DA7" w:rsidP="00B017D4">
      <w:pPr>
        <w:pStyle w:val="berschrift2"/>
      </w:pPr>
      <w:bookmarkStart w:id="0" w:name="_GoBack"/>
      <w:r w:rsidRPr="00B017D4">
        <w:t>S</w:t>
      </w:r>
      <w:r w:rsidR="00FB5609">
        <w:t>8</w:t>
      </w:r>
      <w:r w:rsidRPr="00B017D4">
        <w:t xml:space="preserve"> </w:t>
      </w:r>
      <w:r w:rsidR="00A5647D">
        <w:t>Table.</w:t>
      </w:r>
      <w:bookmarkEnd w:id="0"/>
      <w:r w:rsidR="00A5647D">
        <w:t xml:space="preserve"> </w:t>
      </w:r>
      <w:r w:rsidR="00DA16E4" w:rsidRPr="00B017D4">
        <w:t>Racism as predictor</w:t>
      </w:r>
      <w:r w:rsidR="00C7114A" w:rsidRPr="00B017D4">
        <w:t xml:space="preserve"> for</w:t>
      </w:r>
      <w:r w:rsidR="00DA16E4" w:rsidRPr="00B017D4">
        <w:t xml:space="preserve"> </w:t>
      </w:r>
      <w:r w:rsidRPr="00B017D4">
        <w:t>mitigation action</w:t>
      </w:r>
      <w:r w:rsidR="008B36E4" w:rsidRPr="00B017D4">
        <w:t>s</w:t>
      </w:r>
      <w:r w:rsidR="00A5647D">
        <w:t>.</w:t>
      </w:r>
      <w:r w:rsidRPr="00B017D4">
        <w:rPr>
          <w:lang w:val="en-GB"/>
        </w:rPr>
        <w:fldChar w:fldCharType="begin"/>
      </w:r>
      <w:r w:rsidRPr="00B017D4">
        <w:rPr>
          <w:lang w:val="en-GB"/>
        </w:rPr>
        <w:instrText xml:space="preserve"> LINK </w:instrText>
      </w:r>
      <w:r w:rsidR="006177B2" w:rsidRPr="00B017D4">
        <w:rPr>
          <w:lang w:val="en-GB"/>
        </w:rPr>
        <w:instrText xml:space="preserve">Excel.Sheet.12 "C:\\Users\\akoessle\\Seafile\\BEE Projects\\1 Perspective Taking\\1 Social Distance\\1 SD Paper\\WP_Social Distance_Tables_20210816.xlsx" "Appendix Racim Predictor!Z1S1:Z22S4" </w:instrText>
      </w:r>
      <w:r w:rsidRPr="00B017D4">
        <w:rPr>
          <w:lang w:val="en-GB"/>
        </w:rPr>
        <w:instrText xml:space="preserve">\a \f 4 \h  \* MERGEFORMAT </w:instrText>
      </w:r>
      <w:r w:rsidRPr="00B017D4">
        <w:rPr>
          <w:lang w:val="en-GB"/>
        </w:rPr>
        <w:fldChar w:fldCharType="separate"/>
      </w:r>
    </w:p>
    <w:tbl>
      <w:tblPr>
        <w:tblW w:w="9225" w:type="dxa"/>
        <w:tblLook w:val="04A0" w:firstRow="1" w:lastRow="0" w:firstColumn="1" w:lastColumn="0" w:noHBand="0" w:noVBand="1"/>
      </w:tblPr>
      <w:tblGrid>
        <w:gridCol w:w="2694"/>
        <w:gridCol w:w="2126"/>
        <w:gridCol w:w="1984"/>
        <w:gridCol w:w="2127"/>
        <w:gridCol w:w="294"/>
      </w:tblGrid>
      <w:tr w:rsidR="005D7DA7" w:rsidRPr="00B017D4" w14:paraId="58872400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5B92" w14:textId="2D9C6BE9" w:rsidR="005D7DA7" w:rsidRPr="00B017D4" w:rsidRDefault="005D7DA7" w:rsidP="00B01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CF6D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44D8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772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3)</w:t>
            </w:r>
          </w:p>
        </w:tc>
      </w:tr>
      <w:tr w:rsidR="005D7DA7" w:rsidRPr="00B017D4" w14:paraId="3BE1DFEA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CE7B2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16D61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on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E1AA5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eti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12840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olicy approval</w:t>
            </w:r>
          </w:p>
        </w:tc>
      </w:tr>
      <w:tr w:rsidR="005D7DA7" w:rsidRPr="00B017D4" w14:paraId="5EE6A2BB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E47B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ac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1FAC" w14:textId="0592B9A2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05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CCEC" w14:textId="37BCDD55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3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3F7F" w14:textId="637C867F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</w:t>
            </w:r>
            <w:r w:rsidR="00AE3534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5D7DA7" w:rsidRPr="00B017D4" w14:paraId="4F067835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D798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F21" w14:textId="74C18776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2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37D2" w14:textId="77A68258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5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3D2C" w14:textId="737B2F42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AE3534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5D7DA7" w:rsidRPr="00B017D4" w14:paraId="06097F93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5E13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CA0E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C0C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ED7B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D7DA7" w:rsidRPr="00B017D4" w14:paraId="0EEC738C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F7E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isposable income (in EU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EB3E" w14:textId="3F1430BC" w:rsidR="005D7DA7" w:rsidRPr="00B017D4" w:rsidRDefault="0071106C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01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7487" w14:textId="0FEFA9F1" w:rsidR="005D7DA7" w:rsidRPr="00B017D4" w:rsidRDefault="001A111F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01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3210" w14:textId="703BAFA1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</w:t>
            </w:r>
            <w:r w:rsidR="00AE3534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0001334 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5D7DA7" w:rsidRPr="00B017D4" w14:paraId="570CE856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6C45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6591" w14:textId="5FADC3B1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-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07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1EA0" w14:textId="41084AEB" w:rsidR="005D7DA7" w:rsidRPr="00B017D4" w:rsidRDefault="001A111F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-0.000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CDC0" w14:textId="3870D61F" w:rsidR="005D7DA7" w:rsidRPr="00B017D4" w:rsidRDefault="001A111F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-0.0000</w:t>
            </w:r>
            <w:r w:rsidR="00AE3534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5D7DA7" w:rsidRPr="00B017D4" w14:paraId="7EEC4D0C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FDD1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Flood experi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F4D9" w14:textId="438C1188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EBF8" w14:textId="074F258E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957" w14:textId="6AD29BD6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53</w:t>
            </w:r>
          </w:p>
        </w:tc>
      </w:tr>
      <w:tr w:rsidR="005D7DA7" w:rsidRPr="00B017D4" w14:paraId="70221E04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BB85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C864" w14:textId="2DD09D63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56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6D75" w14:textId="5B4CA46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0622" w14:textId="0D26E16E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9)</w:t>
            </w:r>
          </w:p>
        </w:tc>
      </w:tr>
      <w:tr w:rsidR="005D7DA7" w:rsidRPr="00B017D4" w14:paraId="5E9C7A48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D39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igration backgrou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0198" w14:textId="3F0359F2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EE8D" w14:textId="6C3A5AF0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51E4" w14:textId="6B1E2E1F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352</w:t>
            </w:r>
          </w:p>
        </w:tc>
      </w:tr>
      <w:tr w:rsidR="005D7DA7" w:rsidRPr="00B017D4" w14:paraId="0AD4D28F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FEC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C90" w14:textId="77579898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7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1343" w14:textId="6C7A3641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7BD" w14:textId="2692AA9B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8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5D7DA7" w:rsidRPr="00B017D4" w14:paraId="38EC6C2D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0E1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nder (not 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2AA4" w14:textId="2ECF06E8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CCC9" w14:textId="3E1D53F5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4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3AD9" w14:textId="0E14A8A1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  <w:tr w:rsidR="005D7DA7" w:rsidRPr="00B017D4" w14:paraId="7BEEE5D9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FEA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2E7C" w14:textId="046D691F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2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02CB" w14:textId="7AEE2A35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04FB" w14:textId="64F12E50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48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5D7DA7" w:rsidRPr="00B017D4" w14:paraId="51F43938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BFC7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834" w14:textId="676355DC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49A" w14:textId="3BB4F5F2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3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F608" w14:textId="2E3FDC19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  <w:tr w:rsidR="005D7DA7" w:rsidRPr="00B017D4" w14:paraId="57CE4AAC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88C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F61C" w14:textId="5ED84059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06)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34D" w14:textId="2EDBEA15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36B9" w14:textId="2AC5FC19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5D7DA7" w:rsidRPr="00B017D4" w14:paraId="2E098F1E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7ECE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61E8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62F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E5B0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D7DA7" w:rsidRPr="00B017D4" w14:paraId="2A7CB4DC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73E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EB17" w14:textId="739196A5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BBD4" w14:textId="155DC3A6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77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921F" w14:textId="3F376930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5D7DA7" w:rsidRPr="00B017D4" w14:paraId="20EE52AE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30AB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D44D" w14:textId="108A51AE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</w:t>
            </w:r>
            <w:r w:rsidR="0071106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6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996B" w14:textId="0C62DC53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1A111F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18)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52B2" w14:textId="507E1EB9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="00B87B2C"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7</w:t>
            </w: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5D7DA7" w:rsidRPr="00B017D4" w14:paraId="65EBA0A5" w14:textId="77777777" w:rsidTr="008B36E4">
        <w:trPr>
          <w:gridAfter w:val="1"/>
          <w:wAfter w:w="294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92C8" w14:textId="77777777" w:rsidR="005D7DA7" w:rsidRPr="00B017D4" w:rsidRDefault="005D7DA7" w:rsidP="00B01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FDFD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AC26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1476" w14:textId="77777777" w:rsidR="005D7DA7" w:rsidRPr="00B017D4" w:rsidRDefault="005D7DA7" w:rsidP="00B01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6</w:t>
            </w:r>
          </w:p>
        </w:tc>
      </w:tr>
      <w:tr w:rsidR="005D7DA7" w:rsidRPr="00B017D4" w14:paraId="6C69B046" w14:textId="77777777" w:rsidTr="008B36E4">
        <w:trPr>
          <w:trHeight w:val="566"/>
        </w:trPr>
        <w:tc>
          <w:tcPr>
            <w:tcW w:w="92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ED979" w14:textId="5BB14C94" w:rsidR="005D7DA7" w:rsidRPr="00B017D4" w:rsidRDefault="005D7DA7" w:rsidP="00B017D4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Notes: This table shows the estimation results from regressing the impact of racism on the willingness to participate in mitigation actions, measured by three mitigation variables: </w:t>
            </w:r>
            <w:r w:rsidR="007944E1"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d</w:t>
            </w:r>
            <w:r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onation (</w:t>
            </w:r>
            <w:proofErr w:type="gramStart"/>
            <w:r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odel(</w:t>
            </w:r>
            <w:proofErr w:type="gramEnd"/>
            <w:r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1)), </w:t>
            </w:r>
            <w:r w:rsidR="007944E1"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  <w:r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etition (Model(2)</w:t>
            </w:r>
            <w:r w:rsidR="002A11C9"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)</w:t>
            </w:r>
            <w:r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, and </w:t>
            </w:r>
            <w:r w:rsidR="007944E1"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  <w:r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olicy approval (Model(3)</w:t>
            </w:r>
            <w:r w:rsidR="002A11C9"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)</w:t>
            </w:r>
            <w:r w:rsidRPr="00B017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.  Standard errors are indicated in parentheses. The symbols *, **, *** indicate significance at p&lt;0.05, p&lt;0.01, and p&lt;0.001, respectively.</w:t>
            </w:r>
          </w:p>
        </w:tc>
      </w:tr>
    </w:tbl>
    <w:p w14:paraId="39ACF7D1" w14:textId="5009B566" w:rsidR="00717F61" w:rsidRDefault="005D7DA7" w:rsidP="00B017D4">
      <w:pPr>
        <w:jc w:val="both"/>
      </w:pPr>
      <w:r w:rsidRPr="00B017D4">
        <w:rPr>
          <w:b/>
          <w:bCs/>
          <w:lang w:val="en-GB"/>
        </w:rPr>
        <w:fldChar w:fldCharType="end"/>
      </w:r>
    </w:p>
    <w:sectPr w:rsidR="00717F61" w:rsidSect="00FB7927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C87C4" w14:textId="77777777" w:rsidR="00704FA4" w:rsidRDefault="00704FA4" w:rsidP="00EC0C15">
      <w:pPr>
        <w:spacing w:after="0" w:line="240" w:lineRule="auto"/>
      </w:pPr>
      <w:r>
        <w:separator/>
      </w:r>
    </w:p>
  </w:endnote>
  <w:endnote w:type="continuationSeparator" w:id="0">
    <w:p w14:paraId="72B3B790" w14:textId="77777777" w:rsidR="00704FA4" w:rsidRDefault="00704FA4" w:rsidP="00EC0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0249761"/>
      <w:docPartObj>
        <w:docPartGallery w:val="Page Numbers (Bottom of Page)"/>
        <w:docPartUnique/>
      </w:docPartObj>
    </w:sdtPr>
    <w:sdtEndPr/>
    <w:sdtContent>
      <w:p w14:paraId="32D5F738" w14:textId="4A713975" w:rsidR="005D7DA7" w:rsidRDefault="005D7DA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5609" w:rsidRPr="00FB5609">
          <w:rPr>
            <w:noProof/>
            <w:lang w:val="de-DE"/>
          </w:rPr>
          <w:t>1</w:t>
        </w:r>
        <w:r>
          <w:fldChar w:fldCharType="end"/>
        </w:r>
      </w:p>
    </w:sdtContent>
  </w:sdt>
  <w:p w14:paraId="5579DC42" w14:textId="77777777" w:rsidR="005D7DA7" w:rsidRDefault="005D7DA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12E5D8" w14:textId="77777777" w:rsidR="00704FA4" w:rsidRDefault="00704FA4" w:rsidP="00EC0C15">
      <w:pPr>
        <w:spacing w:after="0" w:line="240" w:lineRule="auto"/>
      </w:pPr>
      <w:r>
        <w:separator/>
      </w:r>
    </w:p>
  </w:footnote>
  <w:footnote w:type="continuationSeparator" w:id="0">
    <w:p w14:paraId="64640866" w14:textId="77777777" w:rsidR="00704FA4" w:rsidRDefault="00704FA4" w:rsidP="00EC0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0665D"/>
    <w:multiLevelType w:val="hybridMultilevel"/>
    <w:tmpl w:val="70F61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41D9F"/>
    <w:multiLevelType w:val="hybridMultilevel"/>
    <w:tmpl w:val="028E3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E2535"/>
    <w:multiLevelType w:val="hybridMultilevel"/>
    <w:tmpl w:val="157EFD48"/>
    <w:lvl w:ilvl="0" w:tplc="321831E2">
      <w:start w:val="1"/>
      <w:numFmt w:val="decimal"/>
      <w:lvlText w:val="%1."/>
      <w:lvlJc w:val="left"/>
      <w:pPr>
        <w:ind w:left="530" w:hanging="360"/>
      </w:pPr>
      <w:rPr>
        <w:rFonts w:ascii="Calibri" w:hAnsi="Calibri" w:hint="default"/>
        <w:b/>
        <w:i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41216"/>
    <w:multiLevelType w:val="hybridMultilevel"/>
    <w:tmpl w:val="3CD417F8"/>
    <w:lvl w:ilvl="0" w:tplc="6F50B39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6734A"/>
    <w:multiLevelType w:val="hybridMultilevel"/>
    <w:tmpl w:val="6DB42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956E84"/>
    <w:multiLevelType w:val="hybridMultilevel"/>
    <w:tmpl w:val="FE1E8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64C"/>
    <w:rsid w:val="00005A32"/>
    <w:rsid w:val="00017D63"/>
    <w:rsid w:val="00033241"/>
    <w:rsid w:val="00037244"/>
    <w:rsid w:val="0008184B"/>
    <w:rsid w:val="00084309"/>
    <w:rsid w:val="00096898"/>
    <w:rsid w:val="000A7811"/>
    <w:rsid w:val="000B0C41"/>
    <w:rsid w:val="000B2450"/>
    <w:rsid w:val="000B5D85"/>
    <w:rsid w:val="000B6BCE"/>
    <w:rsid w:val="000C67A5"/>
    <w:rsid w:val="000E05B1"/>
    <w:rsid w:val="000F2017"/>
    <w:rsid w:val="00113865"/>
    <w:rsid w:val="00162E40"/>
    <w:rsid w:val="00166E7E"/>
    <w:rsid w:val="0017473D"/>
    <w:rsid w:val="0018396E"/>
    <w:rsid w:val="001A111F"/>
    <w:rsid w:val="001B4E90"/>
    <w:rsid w:val="001D2333"/>
    <w:rsid w:val="001D3A09"/>
    <w:rsid w:val="001E556A"/>
    <w:rsid w:val="001F6FAE"/>
    <w:rsid w:val="001F7B17"/>
    <w:rsid w:val="001F7E04"/>
    <w:rsid w:val="002143AE"/>
    <w:rsid w:val="00237CDC"/>
    <w:rsid w:val="00254ABD"/>
    <w:rsid w:val="0026049B"/>
    <w:rsid w:val="0029254C"/>
    <w:rsid w:val="00292A7C"/>
    <w:rsid w:val="002A0986"/>
    <w:rsid w:val="002A11C9"/>
    <w:rsid w:val="002C4F1A"/>
    <w:rsid w:val="002E22DC"/>
    <w:rsid w:val="00316C47"/>
    <w:rsid w:val="00330B3B"/>
    <w:rsid w:val="00373A1D"/>
    <w:rsid w:val="00380295"/>
    <w:rsid w:val="00390CE9"/>
    <w:rsid w:val="00391D48"/>
    <w:rsid w:val="00392DEF"/>
    <w:rsid w:val="003947ED"/>
    <w:rsid w:val="003A2E61"/>
    <w:rsid w:val="003B162B"/>
    <w:rsid w:val="003B333E"/>
    <w:rsid w:val="003B5DE1"/>
    <w:rsid w:val="003F7718"/>
    <w:rsid w:val="00400BD3"/>
    <w:rsid w:val="00423A16"/>
    <w:rsid w:val="00440065"/>
    <w:rsid w:val="00466201"/>
    <w:rsid w:val="004715BB"/>
    <w:rsid w:val="004900DE"/>
    <w:rsid w:val="00494FD2"/>
    <w:rsid w:val="004D3C0C"/>
    <w:rsid w:val="00523E13"/>
    <w:rsid w:val="00563804"/>
    <w:rsid w:val="0056643F"/>
    <w:rsid w:val="00566F5B"/>
    <w:rsid w:val="0057442B"/>
    <w:rsid w:val="005D7DA7"/>
    <w:rsid w:val="00607DE8"/>
    <w:rsid w:val="006177B2"/>
    <w:rsid w:val="006339B1"/>
    <w:rsid w:val="006356F7"/>
    <w:rsid w:val="006A101E"/>
    <w:rsid w:val="006B029D"/>
    <w:rsid w:val="006B2B53"/>
    <w:rsid w:val="006D188B"/>
    <w:rsid w:val="006D745C"/>
    <w:rsid w:val="00704FA4"/>
    <w:rsid w:val="0071106C"/>
    <w:rsid w:val="00711632"/>
    <w:rsid w:val="007137DC"/>
    <w:rsid w:val="00717F61"/>
    <w:rsid w:val="00756004"/>
    <w:rsid w:val="00756400"/>
    <w:rsid w:val="00767312"/>
    <w:rsid w:val="00784500"/>
    <w:rsid w:val="007944E1"/>
    <w:rsid w:val="007B2195"/>
    <w:rsid w:val="007E5085"/>
    <w:rsid w:val="00810F39"/>
    <w:rsid w:val="00833D90"/>
    <w:rsid w:val="008374D9"/>
    <w:rsid w:val="008510DF"/>
    <w:rsid w:val="008B36E4"/>
    <w:rsid w:val="008C0CD3"/>
    <w:rsid w:val="008C6C71"/>
    <w:rsid w:val="008C7BB7"/>
    <w:rsid w:val="008E278F"/>
    <w:rsid w:val="008E5E06"/>
    <w:rsid w:val="00910072"/>
    <w:rsid w:val="00915DE9"/>
    <w:rsid w:val="00931E16"/>
    <w:rsid w:val="00946068"/>
    <w:rsid w:val="009604BE"/>
    <w:rsid w:val="00994E86"/>
    <w:rsid w:val="009956F9"/>
    <w:rsid w:val="009C504C"/>
    <w:rsid w:val="009E61B9"/>
    <w:rsid w:val="009F1584"/>
    <w:rsid w:val="00A15FD6"/>
    <w:rsid w:val="00A3374D"/>
    <w:rsid w:val="00A37326"/>
    <w:rsid w:val="00A52DB0"/>
    <w:rsid w:val="00A52EAA"/>
    <w:rsid w:val="00A5647D"/>
    <w:rsid w:val="00AD5A4F"/>
    <w:rsid w:val="00AE1254"/>
    <w:rsid w:val="00AE16B0"/>
    <w:rsid w:val="00AE3534"/>
    <w:rsid w:val="00AF4C5A"/>
    <w:rsid w:val="00B017D4"/>
    <w:rsid w:val="00B0300C"/>
    <w:rsid w:val="00B2591B"/>
    <w:rsid w:val="00B33D1B"/>
    <w:rsid w:val="00B41891"/>
    <w:rsid w:val="00B50EDA"/>
    <w:rsid w:val="00B56BE1"/>
    <w:rsid w:val="00B60B6A"/>
    <w:rsid w:val="00B648F9"/>
    <w:rsid w:val="00B83422"/>
    <w:rsid w:val="00B87B2C"/>
    <w:rsid w:val="00B95BEA"/>
    <w:rsid w:val="00BF654B"/>
    <w:rsid w:val="00C01F59"/>
    <w:rsid w:val="00C16A75"/>
    <w:rsid w:val="00C2583E"/>
    <w:rsid w:val="00C4531C"/>
    <w:rsid w:val="00C600D3"/>
    <w:rsid w:val="00C7114A"/>
    <w:rsid w:val="00C922AC"/>
    <w:rsid w:val="00C955D4"/>
    <w:rsid w:val="00C95921"/>
    <w:rsid w:val="00CA50CF"/>
    <w:rsid w:val="00CB3549"/>
    <w:rsid w:val="00CB364C"/>
    <w:rsid w:val="00CB7D90"/>
    <w:rsid w:val="00D03CB8"/>
    <w:rsid w:val="00D31515"/>
    <w:rsid w:val="00D413C0"/>
    <w:rsid w:val="00D44410"/>
    <w:rsid w:val="00D5043D"/>
    <w:rsid w:val="00D63D42"/>
    <w:rsid w:val="00DA16E4"/>
    <w:rsid w:val="00DB23E6"/>
    <w:rsid w:val="00E009E6"/>
    <w:rsid w:val="00E25B43"/>
    <w:rsid w:val="00E43B1E"/>
    <w:rsid w:val="00E6733A"/>
    <w:rsid w:val="00E83ABA"/>
    <w:rsid w:val="00E86969"/>
    <w:rsid w:val="00EC0C15"/>
    <w:rsid w:val="00EC541F"/>
    <w:rsid w:val="00EF3A13"/>
    <w:rsid w:val="00F14E56"/>
    <w:rsid w:val="00F37AC7"/>
    <w:rsid w:val="00F5423A"/>
    <w:rsid w:val="00F70DF3"/>
    <w:rsid w:val="00F93765"/>
    <w:rsid w:val="00FB0001"/>
    <w:rsid w:val="00FB5609"/>
    <w:rsid w:val="00FB633C"/>
    <w:rsid w:val="00FB7927"/>
    <w:rsid w:val="00FE4D34"/>
    <w:rsid w:val="00FF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6AFF0"/>
  <w15:chartTrackingRefBased/>
  <w15:docId w15:val="{0D52C17E-7477-4C27-A538-58C8E57D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504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600D3"/>
    <w:pPr>
      <w:keepNext/>
      <w:keepLines/>
      <w:spacing w:before="240" w:after="120"/>
      <w:outlineLvl w:val="1"/>
    </w:pPr>
    <w:rPr>
      <w:rFonts w:ascii="Calibri" w:eastAsiaTheme="majorEastAsia" w:hAnsi="Calibri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3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3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324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6380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715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15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15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15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15BB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C0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C15"/>
  </w:style>
  <w:style w:type="paragraph" w:styleId="Fuzeile">
    <w:name w:val="footer"/>
    <w:basedOn w:val="Standard"/>
    <w:link w:val="FuzeileZchn"/>
    <w:uiPriority w:val="99"/>
    <w:unhideWhenUsed/>
    <w:rsid w:val="00EC0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C15"/>
  </w:style>
  <w:style w:type="character" w:customStyle="1" w:styleId="berschrift1Zchn">
    <w:name w:val="Überschrift 1 Zchn"/>
    <w:basedOn w:val="Absatz-Standardschriftart"/>
    <w:link w:val="berschrift1"/>
    <w:uiPriority w:val="9"/>
    <w:rsid w:val="00D5043D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043D"/>
    <w:rPr>
      <w:rFonts w:ascii="Calibri" w:eastAsiaTheme="majorEastAsia" w:hAnsi="Calibri" w:cstheme="majorBidi"/>
      <w:b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494F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FB79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F809F-E363-4D77-96E8-BD6AB2449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 Heinz</dc:creator>
  <cp:keywords/>
  <dc:description/>
  <cp:lastModifiedBy>Nicolai Heinz</cp:lastModifiedBy>
  <cp:revision>8</cp:revision>
  <dcterms:created xsi:type="dcterms:W3CDTF">2022-08-04T11:25:00Z</dcterms:created>
  <dcterms:modified xsi:type="dcterms:W3CDTF">2022-12-21T13:07:00Z</dcterms:modified>
</cp:coreProperties>
</file>